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B787A7" w14:textId="77777777" w:rsidR="00BB757D" w:rsidRPr="00803B97" w:rsidRDefault="00BB757D" w:rsidP="00BB757D">
      <w:pPr>
        <w:jc w:val="both"/>
        <w:rPr>
          <w:rFonts w:asciiTheme="minorHAnsi" w:hAnsiTheme="minorHAnsi"/>
          <w:sz w:val="20"/>
          <w:szCs w:val="20"/>
        </w:rPr>
      </w:pPr>
      <w:r w:rsidRPr="00803B97">
        <w:rPr>
          <w:rFonts w:asciiTheme="minorHAnsi" w:hAnsiTheme="minorHAnsi"/>
          <w:b/>
          <w:bCs/>
          <w:sz w:val="20"/>
          <w:szCs w:val="20"/>
        </w:rPr>
        <w:t>Appendix 1</w:t>
      </w:r>
      <w:r w:rsidRPr="00803B97">
        <w:rPr>
          <w:rFonts w:asciiTheme="minorHAnsi" w:hAnsiTheme="minorHAnsi"/>
          <w:sz w:val="20"/>
          <w:szCs w:val="20"/>
        </w:rPr>
        <w:t xml:space="preserve">. </w:t>
      </w:r>
      <w:r w:rsidRPr="00803B97">
        <w:rPr>
          <w:rFonts w:asciiTheme="minorHAnsi" w:hAnsiTheme="minorHAnsi"/>
          <w:b/>
          <w:bCs/>
          <w:sz w:val="20"/>
          <w:szCs w:val="20"/>
        </w:rPr>
        <w:t xml:space="preserve">Comparison Between Patients </w:t>
      </w:r>
      <w:proofErr w:type="gramStart"/>
      <w:r w:rsidRPr="00803B97">
        <w:rPr>
          <w:rFonts w:asciiTheme="minorHAnsi" w:hAnsiTheme="minorHAnsi"/>
          <w:b/>
          <w:bCs/>
          <w:sz w:val="20"/>
          <w:szCs w:val="20"/>
        </w:rPr>
        <w:t>With</w:t>
      </w:r>
      <w:proofErr w:type="gramEnd"/>
      <w:r w:rsidRPr="00803B97">
        <w:rPr>
          <w:rFonts w:asciiTheme="minorHAnsi" w:hAnsiTheme="minorHAnsi"/>
          <w:b/>
          <w:bCs/>
          <w:sz w:val="20"/>
          <w:szCs w:val="20"/>
        </w:rPr>
        <w:t xml:space="preserve"> and Without Anthropometric Data at Age One Year</w:t>
      </w:r>
    </w:p>
    <w:tbl>
      <w:tblPr>
        <w:tblStyle w:val="Grilledutableau"/>
        <w:tblW w:w="9776" w:type="dxa"/>
        <w:tblLayout w:type="fixed"/>
        <w:tblLook w:val="04A0" w:firstRow="1" w:lastRow="0" w:firstColumn="1" w:lastColumn="0" w:noHBand="0" w:noVBand="1"/>
      </w:tblPr>
      <w:tblGrid>
        <w:gridCol w:w="1022"/>
        <w:gridCol w:w="1138"/>
        <w:gridCol w:w="1611"/>
        <w:gridCol w:w="1469"/>
        <w:gridCol w:w="709"/>
        <w:gridCol w:w="1559"/>
        <w:gridCol w:w="1418"/>
        <w:gridCol w:w="850"/>
      </w:tblGrid>
      <w:tr w:rsidR="00BB757D" w:rsidRPr="00803B97" w14:paraId="46287CA9" w14:textId="77777777" w:rsidTr="00A8712D">
        <w:trPr>
          <w:trHeight w:val="959"/>
        </w:trPr>
        <w:tc>
          <w:tcPr>
            <w:tcW w:w="216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BDC050F" w14:textId="77777777" w:rsidR="00BB757D" w:rsidRPr="00803B97" w:rsidRDefault="00BB757D" w:rsidP="00A8712D">
            <w:pPr>
              <w:suppressAutoHyphens/>
              <w:spacing w:line="240" w:lineRule="auto"/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</w:pPr>
          </w:p>
        </w:tc>
        <w:tc>
          <w:tcPr>
            <w:tcW w:w="761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32BADFCD" w14:textId="77777777" w:rsidR="00BB757D" w:rsidRPr="00803B97" w:rsidRDefault="00BB757D" w:rsidP="00A8712D">
            <w:pPr>
              <w:suppressAutoHyphens/>
              <w:spacing w:line="240" w:lineRule="auto"/>
              <w:jc w:val="center"/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</w:pPr>
            <w:r w:rsidRPr="00803B97"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  <w:t>Anthropometrics</w:t>
            </w:r>
          </w:p>
        </w:tc>
      </w:tr>
      <w:tr w:rsidR="00BB757D" w:rsidRPr="00803B97" w14:paraId="73CEF080" w14:textId="77777777" w:rsidTr="00A8712D">
        <w:trPr>
          <w:trHeight w:val="959"/>
        </w:trPr>
        <w:tc>
          <w:tcPr>
            <w:tcW w:w="216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433A49" w14:textId="77777777" w:rsidR="00BB757D" w:rsidRPr="00803B97" w:rsidRDefault="00BB757D" w:rsidP="00A8712D">
            <w:pPr>
              <w:suppressAutoHyphens/>
              <w:spacing w:line="240" w:lineRule="auto"/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</w:pP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201FC2A9" w14:textId="77777777" w:rsidR="00BB757D" w:rsidRPr="00803B97" w:rsidRDefault="00BB757D" w:rsidP="00A8712D">
            <w:pPr>
              <w:suppressAutoHyphens/>
              <w:spacing w:line="240" w:lineRule="auto"/>
              <w:jc w:val="center"/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</w:pPr>
            <w:r w:rsidRPr="00803B97"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  <w:t>Yes</w:t>
            </w:r>
          </w:p>
          <w:p w14:paraId="7D7B9373" w14:textId="77777777" w:rsidR="00BB757D" w:rsidRPr="00803B97" w:rsidRDefault="00BB757D" w:rsidP="00A8712D">
            <w:pPr>
              <w:suppressAutoHyphens/>
              <w:spacing w:line="240" w:lineRule="auto"/>
              <w:jc w:val="center"/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</w:pPr>
            <w:r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  <w:t>L</w:t>
            </w:r>
            <w:r w:rsidRPr="00803B97"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  <w:t xml:space="preserve">FA </w:t>
            </w:r>
            <w:r w:rsidRPr="00803B97">
              <w:rPr>
                <w:rFonts w:asciiTheme="minorHAnsi" w:eastAsia="Arial Unicode MS" w:hAnsiTheme="minorHAnsi" w:cs="Arial"/>
                <w:color w:val="000000" w:themeColor="text1"/>
                <w:kern w:val="24"/>
                <w:vertAlign w:val="superscript"/>
              </w:rPr>
              <w:t>a</w:t>
            </w:r>
            <w:r w:rsidRPr="00803B97"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  <w:t xml:space="preserve"> Z score</w:t>
            </w:r>
          </w:p>
          <w:p w14:paraId="08D49C9D" w14:textId="77777777" w:rsidR="00BB757D" w:rsidRPr="00803B97" w:rsidRDefault="00BB757D" w:rsidP="00A8712D">
            <w:pPr>
              <w:suppressAutoHyphens/>
              <w:spacing w:line="240" w:lineRule="auto"/>
              <w:jc w:val="center"/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</w:pPr>
            <w:r w:rsidRPr="00803B97"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  <w:t>n (%)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5F88F3FF" w14:textId="77777777" w:rsidR="00BB757D" w:rsidRPr="00803B97" w:rsidRDefault="00BB757D" w:rsidP="00A8712D">
            <w:pPr>
              <w:suppressAutoHyphens/>
              <w:spacing w:line="240" w:lineRule="auto"/>
              <w:jc w:val="center"/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</w:pPr>
            <w:r w:rsidRPr="00803B97"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  <w:t>No</w:t>
            </w:r>
          </w:p>
          <w:p w14:paraId="240569FC" w14:textId="77777777" w:rsidR="00BB757D" w:rsidRPr="00803B97" w:rsidRDefault="00BB757D" w:rsidP="00A8712D">
            <w:pPr>
              <w:suppressAutoHyphens/>
              <w:spacing w:line="240" w:lineRule="auto"/>
              <w:jc w:val="center"/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</w:pPr>
            <w:r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  <w:t>L</w:t>
            </w:r>
            <w:r w:rsidRPr="00803B97"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  <w:t xml:space="preserve">FA </w:t>
            </w:r>
            <w:r w:rsidRPr="00803B97">
              <w:rPr>
                <w:rFonts w:asciiTheme="minorHAnsi" w:eastAsia="Arial Unicode MS" w:hAnsiTheme="minorHAnsi" w:cs="Arial"/>
                <w:color w:val="000000" w:themeColor="text1"/>
                <w:kern w:val="24"/>
                <w:vertAlign w:val="superscript"/>
              </w:rPr>
              <w:t xml:space="preserve">a </w:t>
            </w:r>
            <w:r w:rsidRPr="00803B97"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  <w:t>Z score</w:t>
            </w:r>
          </w:p>
          <w:p w14:paraId="7EBFB50C" w14:textId="77777777" w:rsidR="00BB757D" w:rsidRPr="00803B97" w:rsidRDefault="00BB757D" w:rsidP="00A8712D">
            <w:pPr>
              <w:suppressAutoHyphens/>
              <w:spacing w:line="240" w:lineRule="auto"/>
              <w:jc w:val="center"/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</w:pPr>
            <w:r w:rsidRPr="00803B97"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  <w:t>n (%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1B9178A9" w14:textId="77777777" w:rsidR="00BB757D" w:rsidRPr="00803B97" w:rsidRDefault="00BB757D" w:rsidP="00A8712D">
            <w:pPr>
              <w:suppressAutoHyphens/>
              <w:spacing w:line="240" w:lineRule="auto"/>
              <w:jc w:val="right"/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</w:pPr>
          </w:p>
          <w:p w14:paraId="36CEA311" w14:textId="77777777" w:rsidR="00BB757D" w:rsidRPr="00803B97" w:rsidRDefault="00BB757D" w:rsidP="00A8712D">
            <w:pPr>
              <w:suppressAutoHyphens/>
              <w:spacing w:line="240" w:lineRule="auto"/>
              <w:jc w:val="right"/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</w:pPr>
          </w:p>
          <w:p w14:paraId="30529B71" w14:textId="77777777" w:rsidR="00BB757D" w:rsidRPr="00803B97" w:rsidRDefault="00BB757D" w:rsidP="00A8712D">
            <w:pPr>
              <w:suppressAutoHyphens/>
              <w:spacing w:line="240" w:lineRule="auto"/>
              <w:jc w:val="center"/>
              <w:rPr>
                <w:rFonts w:asciiTheme="minorHAnsi" w:eastAsia="Arial Unicode MS" w:hAnsiTheme="minorHAnsi" w:cs="Arial"/>
                <w:i/>
                <w:iCs/>
                <w:color w:val="000000" w:themeColor="text1"/>
                <w:kern w:val="24"/>
              </w:rPr>
            </w:pPr>
            <w:r w:rsidRPr="00803B97">
              <w:rPr>
                <w:rFonts w:asciiTheme="minorHAnsi" w:eastAsia="Arial Unicode MS" w:hAnsiTheme="minorHAnsi" w:cs="Arial"/>
                <w:i/>
                <w:iCs/>
                <w:color w:val="000000" w:themeColor="text1"/>
                <w:kern w:val="24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6C2216D7" w14:textId="77777777" w:rsidR="00BB757D" w:rsidRPr="00803B97" w:rsidRDefault="00BB757D" w:rsidP="00A8712D">
            <w:pPr>
              <w:suppressAutoHyphens/>
              <w:spacing w:line="240" w:lineRule="auto"/>
              <w:jc w:val="center"/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</w:pPr>
            <w:r w:rsidRPr="00803B97"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  <w:t>Yes</w:t>
            </w:r>
          </w:p>
          <w:p w14:paraId="72D3194F" w14:textId="77777777" w:rsidR="00BB757D" w:rsidRPr="00803B97" w:rsidRDefault="00BB757D" w:rsidP="00A8712D">
            <w:pPr>
              <w:suppressAutoHyphens/>
              <w:spacing w:line="240" w:lineRule="auto"/>
              <w:jc w:val="center"/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</w:pPr>
            <w:r w:rsidRPr="00803B97"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  <w:t xml:space="preserve">BMI </w:t>
            </w:r>
            <w:r w:rsidRPr="00803B97">
              <w:rPr>
                <w:rFonts w:asciiTheme="minorHAnsi" w:eastAsia="Arial Unicode MS" w:hAnsiTheme="minorHAnsi" w:cs="Arial"/>
                <w:color w:val="000000" w:themeColor="text1"/>
                <w:kern w:val="24"/>
                <w:vertAlign w:val="superscript"/>
              </w:rPr>
              <w:t>b</w:t>
            </w:r>
            <w:r w:rsidRPr="00803B97"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  <w:t xml:space="preserve"> Z score</w:t>
            </w:r>
          </w:p>
          <w:p w14:paraId="277ED86C" w14:textId="77777777" w:rsidR="00BB757D" w:rsidRPr="00803B97" w:rsidRDefault="00BB757D" w:rsidP="00A8712D">
            <w:pPr>
              <w:suppressAutoHyphens/>
              <w:spacing w:line="240" w:lineRule="auto"/>
              <w:jc w:val="center"/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</w:pPr>
            <w:r w:rsidRPr="00803B97"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  <w:t>n (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4841704A" w14:textId="77777777" w:rsidR="00BB757D" w:rsidRPr="00803B97" w:rsidRDefault="00BB757D" w:rsidP="00A8712D">
            <w:pPr>
              <w:suppressAutoHyphens/>
              <w:spacing w:line="240" w:lineRule="auto"/>
              <w:jc w:val="center"/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</w:pPr>
            <w:r w:rsidRPr="00803B97"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  <w:t>No</w:t>
            </w:r>
          </w:p>
          <w:p w14:paraId="117DA48C" w14:textId="77777777" w:rsidR="00BB757D" w:rsidRPr="00803B97" w:rsidRDefault="00BB757D" w:rsidP="00A8712D">
            <w:pPr>
              <w:suppressAutoHyphens/>
              <w:spacing w:line="240" w:lineRule="auto"/>
              <w:jc w:val="center"/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</w:pPr>
            <w:r w:rsidRPr="00803B97"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  <w:t xml:space="preserve">BMI </w:t>
            </w:r>
            <w:r w:rsidRPr="00803B97">
              <w:rPr>
                <w:rFonts w:asciiTheme="minorHAnsi" w:eastAsia="Arial Unicode MS" w:hAnsiTheme="minorHAnsi" w:cs="Arial"/>
                <w:color w:val="000000" w:themeColor="text1"/>
                <w:kern w:val="24"/>
                <w:vertAlign w:val="superscript"/>
              </w:rPr>
              <w:t>b</w:t>
            </w:r>
            <w:r w:rsidRPr="00803B97"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  <w:t xml:space="preserve"> Z score</w:t>
            </w:r>
          </w:p>
          <w:p w14:paraId="1C1E4449" w14:textId="77777777" w:rsidR="00BB757D" w:rsidRPr="00803B97" w:rsidRDefault="00BB757D" w:rsidP="00A8712D">
            <w:pPr>
              <w:suppressAutoHyphens/>
              <w:spacing w:line="240" w:lineRule="auto"/>
              <w:jc w:val="center"/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</w:pPr>
            <w:r w:rsidRPr="00803B97"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  <w:t>n (%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502E6B8D" w14:textId="77777777" w:rsidR="00BB757D" w:rsidRPr="00803B97" w:rsidRDefault="00BB757D" w:rsidP="00A8712D">
            <w:pPr>
              <w:suppressAutoHyphens/>
              <w:spacing w:line="240" w:lineRule="auto"/>
              <w:jc w:val="right"/>
              <w:rPr>
                <w:rFonts w:asciiTheme="minorHAnsi" w:eastAsia="Arial Unicode MS" w:hAnsiTheme="minorHAnsi" w:cs="Arial"/>
                <w:color w:val="000000"/>
                <w:kern w:val="24"/>
              </w:rPr>
            </w:pPr>
          </w:p>
          <w:p w14:paraId="1FE0E18F" w14:textId="77777777" w:rsidR="00BB757D" w:rsidRPr="00803B97" w:rsidRDefault="00BB757D" w:rsidP="00A8712D">
            <w:pPr>
              <w:suppressAutoHyphens/>
              <w:spacing w:line="240" w:lineRule="auto"/>
              <w:jc w:val="right"/>
              <w:rPr>
                <w:rFonts w:asciiTheme="minorHAnsi" w:eastAsia="Arial Unicode MS" w:hAnsiTheme="minorHAnsi" w:cs="Arial"/>
                <w:color w:val="000000"/>
                <w:kern w:val="24"/>
              </w:rPr>
            </w:pPr>
          </w:p>
          <w:p w14:paraId="1139DC8E" w14:textId="77777777" w:rsidR="00BB757D" w:rsidRPr="00803B97" w:rsidRDefault="00BB757D" w:rsidP="00A8712D">
            <w:pPr>
              <w:suppressAutoHyphens/>
              <w:spacing w:line="240" w:lineRule="auto"/>
              <w:jc w:val="center"/>
              <w:rPr>
                <w:rFonts w:asciiTheme="minorHAnsi" w:eastAsia="Arial Unicode MS" w:hAnsiTheme="minorHAnsi" w:cs="Arial"/>
                <w:color w:val="000000"/>
                <w:kern w:val="24"/>
              </w:rPr>
            </w:pPr>
            <w:r w:rsidRPr="00803B97">
              <w:rPr>
                <w:rFonts w:asciiTheme="minorHAnsi" w:eastAsia="Arial Unicode MS" w:hAnsiTheme="minorHAnsi" w:cs="Arial"/>
                <w:i/>
                <w:iCs/>
                <w:color w:val="000000" w:themeColor="text1"/>
                <w:kern w:val="24"/>
              </w:rPr>
              <w:t>P</w:t>
            </w:r>
          </w:p>
        </w:tc>
      </w:tr>
      <w:tr w:rsidR="00BB757D" w:rsidRPr="00803B97" w14:paraId="25AA5EC1" w14:textId="77777777" w:rsidTr="00A8712D">
        <w:trPr>
          <w:trHeight w:val="396"/>
        </w:trPr>
        <w:tc>
          <w:tcPr>
            <w:tcW w:w="21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64ED5230" w14:textId="77777777" w:rsidR="00BB757D" w:rsidRPr="00803B97" w:rsidRDefault="00BB757D" w:rsidP="00A8712D">
            <w:pPr>
              <w:suppressAutoHyphens/>
              <w:spacing w:line="240" w:lineRule="auto"/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</w:pPr>
            <w:r w:rsidRPr="00803B97"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  <w:t xml:space="preserve">Male 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76E6A8" w14:textId="77777777" w:rsidR="00BB757D" w:rsidRPr="00803B97" w:rsidRDefault="00BB757D" w:rsidP="00A8712D">
            <w:pPr>
              <w:suppressAutoHyphens/>
              <w:spacing w:line="240" w:lineRule="auto"/>
              <w:jc w:val="center"/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</w:pPr>
            <w:r w:rsidRPr="00803B97"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  <w:t>427 (59.3)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7BB877" w14:textId="77777777" w:rsidR="00BB757D" w:rsidRPr="00803B97" w:rsidRDefault="00BB757D" w:rsidP="00A8712D">
            <w:pPr>
              <w:suppressAutoHyphens/>
              <w:spacing w:line="240" w:lineRule="auto"/>
              <w:jc w:val="center"/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</w:pPr>
            <w:r w:rsidRPr="00803B97"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  <w:t>257 (59.4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606368" w14:textId="77777777" w:rsidR="00BB757D" w:rsidRPr="00803B97" w:rsidRDefault="00BB757D" w:rsidP="00A8712D">
            <w:pPr>
              <w:suppressAutoHyphens/>
              <w:spacing w:line="240" w:lineRule="auto"/>
              <w:jc w:val="right"/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</w:pPr>
            <w:r w:rsidRPr="00803B97"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  <w:t>0.9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D24CC5" w14:textId="77777777" w:rsidR="00BB757D" w:rsidRPr="00803B97" w:rsidRDefault="00BB757D" w:rsidP="00A8712D">
            <w:pPr>
              <w:suppressAutoHyphens/>
              <w:spacing w:line="240" w:lineRule="auto"/>
              <w:jc w:val="center"/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</w:pPr>
            <w:r w:rsidRPr="00803B97"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  <w:t>419 (59.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D8000D" w14:textId="77777777" w:rsidR="00BB757D" w:rsidRPr="00803B97" w:rsidRDefault="00BB757D" w:rsidP="00A8712D">
            <w:pPr>
              <w:suppressAutoHyphens/>
              <w:spacing w:line="240" w:lineRule="auto"/>
              <w:jc w:val="center"/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</w:pPr>
            <w:r w:rsidRPr="00803B97"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  <w:t>265 (59.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86CE6F" w14:textId="77777777" w:rsidR="00BB757D" w:rsidRPr="00803B97" w:rsidRDefault="00BB757D" w:rsidP="00A8712D">
            <w:pPr>
              <w:suppressAutoHyphens/>
              <w:spacing w:line="240" w:lineRule="auto"/>
              <w:jc w:val="right"/>
              <w:rPr>
                <w:rFonts w:asciiTheme="minorHAnsi" w:eastAsia="Arial Unicode MS" w:hAnsiTheme="minorHAnsi" w:cs="Arial"/>
                <w:color w:val="000000"/>
                <w:kern w:val="24"/>
              </w:rPr>
            </w:pPr>
            <w:r w:rsidRPr="00803B97">
              <w:rPr>
                <w:rFonts w:asciiTheme="minorHAnsi" w:eastAsia="Arial Unicode MS" w:hAnsiTheme="minorHAnsi" w:cs="Arial"/>
                <w:color w:val="000000"/>
                <w:kern w:val="24"/>
              </w:rPr>
              <w:t>0.98</w:t>
            </w:r>
          </w:p>
        </w:tc>
      </w:tr>
      <w:tr w:rsidR="00BB757D" w:rsidRPr="00803B97" w14:paraId="7A58FF13" w14:textId="77777777" w:rsidTr="00A8712D">
        <w:trPr>
          <w:trHeight w:val="396"/>
        </w:trPr>
        <w:tc>
          <w:tcPr>
            <w:tcW w:w="21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1401D135" w14:textId="77777777" w:rsidR="00BB757D" w:rsidRPr="00803B97" w:rsidRDefault="00BB757D" w:rsidP="00A8712D">
            <w:pPr>
              <w:suppressAutoHyphens/>
              <w:spacing w:line="240" w:lineRule="auto"/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</w:pPr>
            <w:r w:rsidRPr="00803B97"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  <w:t xml:space="preserve">SGA </w:t>
            </w:r>
            <w:r w:rsidRPr="00803B97">
              <w:rPr>
                <w:rFonts w:asciiTheme="minorHAnsi" w:eastAsia="Arial Unicode MS" w:hAnsiTheme="minorHAnsi" w:cs="Arial"/>
                <w:color w:val="000000" w:themeColor="text1"/>
                <w:kern w:val="24"/>
                <w:vertAlign w:val="superscript"/>
              </w:rPr>
              <w:t>c</w:t>
            </w:r>
            <w:r w:rsidRPr="00803B97"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  <w:t xml:space="preserve"> 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C38F7C" w14:textId="77777777" w:rsidR="00BB757D" w:rsidRPr="00803B97" w:rsidRDefault="00BB757D" w:rsidP="00A8712D">
            <w:pPr>
              <w:suppressAutoHyphens/>
              <w:spacing w:line="240" w:lineRule="auto"/>
              <w:jc w:val="center"/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</w:pPr>
            <w:r w:rsidRPr="00803B97"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  <w:t>122 (17.3)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64487B" w14:textId="77777777" w:rsidR="00BB757D" w:rsidRPr="00803B97" w:rsidRDefault="00BB757D" w:rsidP="00A8712D">
            <w:pPr>
              <w:suppressAutoHyphens/>
              <w:spacing w:line="240" w:lineRule="auto"/>
              <w:jc w:val="center"/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</w:pPr>
            <w:r w:rsidRPr="00803B97"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  <w:t>74 (17.6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3D9EFB" w14:textId="77777777" w:rsidR="00BB757D" w:rsidRPr="00803B97" w:rsidRDefault="00BB757D" w:rsidP="00A8712D">
            <w:pPr>
              <w:suppressAutoHyphens/>
              <w:spacing w:line="240" w:lineRule="auto"/>
              <w:jc w:val="right"/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</w:pPr>
            <w:r w:rsidRPr="00803B97"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  <w:t>0.8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08C63E" w14:textId="77777777" w:rsidR="00BB757D" w:rsidRPr="00803B97" w:rsidRDefault="00BB757D" w:rsidP="00A8712D">
            <w:pPr>
              <w:suppressAutoHyphens/>
              <w:spacing w:line="240" w:lineRule="auto"/>
              <w:jc w:val="center"/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</w:pPr>
            <w:r w:rsidRPr="00803B97"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  <w:t>118 (1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AA282B" w14:textId="77777777" w:rsidR="00BB757D" w:rsidRPr="00803B97" w:rsidRDefault="00BB757D" w:rsidP="00A8712D">
            <w:pPr>
              <w:suppressAutoHyphens/>
              <w:spacing w:line="240" w:lineRule="auto"/>
              <w:jc w:val="center"/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</w:pPr>
            <w:r w:rsidRPr="00803B97"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  <w:t>78 (17.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D3C5D2" w14:textId="77777777" w:rsidR="00BB757D" w:rsidRPr="00803B97" w:rsidRDefault="00BB757D" w:rsidP="00A8712D">
            <w:pPr>
              <w:suppressAutoHyphens/>
              <w:spacing w:line="240" w:lineRule="auto"/>
              <w:jc w:val="right"/>
              <w:rPr>
                <w:rFonts w:asciiTheme="minorHAnsi" w:eastAsia="Arial Unicode MS" w:hAnsiTheme="minorHAnsi" w:cs="Arial"/>
                <w:color w:val="000000"/>
                <w:kern w:val="24"/>
              </w:rPr>
            </w:pPr>
            <w:r w:rsidRPr="00803B97">
              <w:rPr>
                <w:rFonts w:asciiTheme="minorHAnsi" w:eastAsia="Arial Unicode MS" w:hAnsiTheme="minorHAnsi" w:cs="Arial"/>
                <w:color w:val="000000"/>
                <w:kern w:val="24"/>
              </w:rPr>
              <w:t>0.70</w:t>
            </w:r>
          </w:p>
        </w:tc>
      </w:tr>
      <w:tr w:rsidR="00BB757D" w:rsidRPr="00803B97" w14:paraId="4F7E0712" w14:textId="77777777" w:rsidTr="00A8712D">
        <w:trPr>
          <w:trHeight w:val="396"/>
        </w:trPr>
        <w:tc>
          <w:tcPr>
            <w:tcW w:w="21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433E6A6C" w14:textId="77777777" w:rsidR="00BB757D" w:rsidRPr="00803B97" w:rsidRDefault="00BB757D" w:rsidP="00A8712D">
            <w:pPr>
              <w:suppressAutoHyphens/>
              <w:spacing w:line="240" w:lineRule="auto"/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</w:pPr>
            <w:r w:rsidRPr="00803B97"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  <w:t xml:space="preserve">Prematurity 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858813" w14:textId="77777777" w:rsidR="00BB757D" w:rsidRPr="00803B97" w:rsidRDefault="00BB757D" w:rsidP="00A8712D">
            <w:pPr>
              <w:suppressAutoHyphens/>
              <w:spacing w:line="240" w:lineRule="auto"/>
              <w:jc w:val="center"/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</w:pPr>
            <w:r w:rsidRPr="00803B97"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  <w:t>281 (39.7)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C22EBF" w14:textId="77777777" w:rsidR="00BB757D" w:rsidRPr="00803B97" w:rsidRDefault="00BB757D" w:rsidP="00A8712D">
            <w:pPr>
              <w:suppressAutoHyphens/>
              <w:spacing w:line="240" w:lineRule="auto"/>
              <w:jc w:val="center"/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</w:pPr>
            <w:r w:rsidRPr="00803B97"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  <w:t>180 (42.6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883A2A" w14:textId="77777777" w:rsidR="00BB757D" w:rsidRPr="00803B97" w:rsidRDefault="00BB757D" w:rsidP="00A8712D">
            <w:pPr>
              <w:suppressAutoHyphens/>
              <w:spacing w:line="240" w:lineRule="auto"/>
              <w:jc w:val="right"/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</w:pPr>
            <w:r w:rsidRPr="00803B97"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  <w:t>0.3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2C42DD" w14:textId="77777777" w:rsidR="00BB757D" w:rsidRPr="00803B97" w:rsidRDefault="00BB757D" w:rsidP="00A8712D">
            <w:pPr>
              <w:suppressAutoHyphens/>
              <w:spacing w:line="240" w:lineRule="auto"/>
              <w:jc w:val="center"/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</w:pPr>
            <w:r w:rsidRPr="00803B97"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  <w:t>277 (39.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0DD772" w14:textId="77777777" w:rsidR="00BB757D" w:rsidRPr="00803B97" w:rsidRDefault="00BB757D" w:rsidP="00A8712D">
            <w:pPr>
              <w:suppressAutoHyphens/>
              <w:spacing w:line="240" w:lineRule="auto"/>
              <w:jc w:val="center"/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</w:pPr>
            <w:r w:rsidRPr="00803B97"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  <w:t>184 (42.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0F3556" w14:textId="77777777" w:rsidR="00BB757D" w:rsidRPr="00803B97" w:rsidRDefault="00BB757D" w:rsidP="00A8712D">
            <w:pPr>
              <w:suppressAutoHyphens/>
              <w:spacing w:line="240" w:lineRule="auto"/>
              <w:jc w:val="right"/>
              <w:rPr>
                <w:rFonts w:asciiTheme="minorHAnsi" w:eastAsia="Arial Unicode MS" w:hAnsiTheme="minorHAnsi" w:cs="Arial"/>
                <w:color w:val="000000"/>
                <w:kern w:val="24"/>
              </w:rPr>
            </w:pPr>
            <w:r w:rsidRPr="00803B97">
              <w:rPr>
                <w:rFonts w:asciiTheme="minorHAnsi" w:eastAsia="Arial Unicode MS" w:hAnsiTheme="minorHAnsi" w:cs="Arial"/>
                <w:color w:val="000000"/>
                <w:kern w:val="24"/>
              </w:rPr>
              <w:t>0.47</w:t>
            </w:r>
          </w:p>
        </w:tc>
      </w:tr>
      <w:tr w:rsidR="00BB757D" w:rsidRPr="00803B97" w14:paraId="0684DF3F" w14:textId="77777777" w:rsidTr="00A8712D">
        <w:trPr>
          <w:trHeight w:val="396"/>
        </w:trPr>
        <w:tc>
          <w:tcPr>
            <w:tcW w:w="21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30E22DC8" w14:textId="77777777" w:rsidR="00BB757D" w:rsidRPr="00803B97" w:rsidRDefault="00BB757D" w:rsidP="00A8712D">
            <w:pPr>
              <w:suppressAutoHyphens/>
              <w:spacing w:line="240" w:lineRule="auto"/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</w:pPr>
            <w:r w:rsidRPr="00803B97"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  <w:t xml:space="preserve">Associated abnormalities 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032F3D" w14:textId="77777777" w:rsidR="00BB757D" w:rsidRPr="00803B97" w:rsidRDefault="00BB757D" w:rsidP="00A8712D">
            <w:pPr>
              <w:suppressAutoHyphens/>
              <w:spacing w:line="240" w:lineRule="auto"/>
              <w:jc w:val="center"/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</w:pPr>
            <w:r w:rsidRPr="00803B97"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  <w:t>377 (52.4)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383258" w14:textId="77777777" w:rsidR="00BB757D" w:rsidRPr="00803B97" w:rsidRDefault="00BB757D" w:rsidP="00A8712D">
            <w:pPr>
              <w:suppressAutoHyphens/>
              <w:spacing w:line="240" w:lineRule="auto"/>
              <w:jc w:val="center"/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</w:pPr>
            <w:r w:rsidRPr="00803B97"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  <w:t>251 (58.4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F02520" w14:textId="77777777" w:rsidR="00BB757D" w:rsidRPr="00803B97" w:rsidRDefault="00BB757D" w:rsidP="00A8712D">
            <w:pPr>
              <w:suppressAutoHyphens/>
              <w:spacing w:line="240" w:lineRule="auto"/>
              <w:jc w:val="right"/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</w:pPr>
            <w:r w:rsidRPr="00803B97"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  <w:t>0.0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CCF737" w14:textId="77777777" w:rsidR="00BB757D" w:rsidRPr="00803B97" w:rsidRDefault="00BB757D" w:rsidP="00A8712D">
            <w:pPr>
              <w:suppressAutoHyphens/>
              <w:spacing w:line="240" w:lineRule="auto"/>
              <w:jc w:val="center"/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</w:pPr>
            <w:r w:rsidRPr="00803B97"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  <w:t>372 (52.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34FAD5" w14:textId="77777777" w:rsidR="00BB757D" w:rsidRPr="00803B97" w:rsidRDefault="00BB757D" w:rsidP="00A8712D">
            <w:pPr>
              <w:suppressAutoHyphens/>
              <w:spacing w:line="240" w:lineRule="auto"/>
              <w:jc w:val="center"/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</w:pPr>
            <w:r w:rsidRPr="00803B97"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  <w:t>256 (57.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878EFA" w14:textId="77777777" w:rsidR="00BB757D" w:rsidRPr="00803B97" w:rsidRDefault="00BB757D" w:rsidP="00A8712D">
            <w:pPr>
              <w:suppressAutoHyphens/>
              <w:spacing w:line="240" w:lineRule="auto"/>
              <w:jc w:val="right"/>
              <w:rPr>
                <w:rFonts w:asciiTheme="minorHAnsi" w:eastAsia="Arial Unicode MS" w:hAnsiTheme="minorHAnsi" w:cs="Arial"/>
                <w:color w:val="000000"/>
                <w:kern w:val="24"/>
              </w:rPr>
            </w:pPr>
            <w:r w:rsidRPr="00803B97">
              <w:rPr>
                <w:rFonts w:asciiTheme="minorHAnsi" w:eastAsia="Arial Unicode MS" w:hAnsiTheme="minorHAnsi" w:cs="Arial"/>
                <w:color w:val="000000"/>
                <w:kern w:val="24"/>
              </w:rPr>
              <w:t>0.10</w:t>
            </w:r>
          </w:p>
        </w:tc>
      </w:tr>
      <w:tr w:rsidR="00BB757D" w:rsidRPr="00803B97" w14:paraId="66128EB9" w14:textId="77777777" w:rsidTr="00A8712D">
        <w:trPr>
          <w:trHeight w:val="396"/>
        </w:trPr>
        <w:tc>
          <w:tcPr>
            <w:tcW w:w="21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32751FDF" w14:textId="77777777" w:rsidR="00BB757D" w:rsidRPr="00803B97" w:rsidRDefault="00BB757D" w:rsidP="00A8712D">
            <w:pPr>
              <w:suppressAutoHyphens/>
              <w:spacing w:line="240" w:lineRule="auto"/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</w:pPr>
            <w:r w:rsidRPr="00803B97"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  <w:t xml:space="preserve">VACTERL </w:t>
            </w:r>
            <w:r w:rsidRPr="00803B97">
              <w:rPr>
                <w:rFonts w:asciiTheme="minorHAnsi" w:eastAsia="Arial Unicode MS" w:hAnsiTheme="minorHAnsi" w:cs="Arial"/>
                <w:color w:val="000000" w:themeColor="text1"/>
                <w:kern w:val="24"/>
                <w:vertAlign w:val="superscript"/>
              </w:rPr>
              <w:t>d</w:t>
            </w:r>
            <w:r w:rsidRPr="00803B97"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  <w:t xml:space="preserve"> or CHARGE </w:t>
            </w:r>
            <w:r w:rsidRPr="00803B97">
              <w:rPr>
                <w:rFonts w:asciiTheme="minorHAnsi" w:eastAsia="Arial Unicode MS" w:hAnsiTheme="minorHAnsi" w:cs="Arial"/>
                <w:color w:val="000000" w:themeColor="text1"/>
                <w:kern w:val="24"/>
                <w:vertAlign w:val="superscript"/>
              </w:rPr>
              <w:t>e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547964" w14:textId="77777777" w:rsidR="00BB757D" w:rsidRPr="00803B97" w:rsidRDefault="00BB757D" w:rsidP="00A8712D">
            <w:pPr>
              <w:suppressAutoHyphens/>
              <w:spacing w:line="240" w:lineRule="auto"/>
              <w:jc w:val="center"/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</w:pPr>
            <w:r w:rsidRPr="00803B97"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  <w:t>125 (17.4)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C1C0D5" w14:textId="77777777" w:rsidR="00BB757D" w:rsidRPr="00803B97" w:rsidRDefault="00BB757D" w:rsidP="00A8712D">
            <w:pPr>
              <w:suppressAutoHyphens/>
              <w:spacing w:line="240" w:lineRule="auto"/>
              <w:jc w:val="center"/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</w:pPr>
            <w:r w:rsidRPr="00803B97"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  <w:t>80 (18.4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0F5423" w14:textId="77777777" w:rsidR="00BB757D" w:rsidRPr="00803B97" w:rsidRDefault="00BB757D" w:rsidP="00A8712D">
            <w:pPr>
              <w:suppressAutoHyphens/>
              <w:spacing w:line="240" w:lineRule="auto"/>
              <w:jc w:val="right"/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</w:pPr>
            <w:r w:rsidRPr="00803B97"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  <w:t>0.6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1BBBBA" w14:textId="77777777" w:rsidR="00BB757D" w:rsidRPr="00803B97" w:rsidRDefault="00BB757D" w:rsidP="00A8712D">
            <w:pPr>
              <w:suppressAutoHyphens/>
              <w:spacing w:line="240" w:lineRule="auto"/>
              <w:jc w:val="center"/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</w:pPr>
            <w:r w:rsidRPr="00803B97"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  <w:t>124 (17.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FD8F76" w14:textId="77777777" w:rsidR="00BB757D" w:rsidRPr="00803B97" w:rsidRDefault="00BB757D" w:rsidP="00A8712D">
            <w:pPr>
              <w:suppressAutoHyphens/>
              <w:spacing w:line="240" w:lineRule="auto"/>
              <w:jc w:val="center"/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</w:pPr>
            <w:r w:rsidRPr="00803B97"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  <w:t>81 (18.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7560E2" w14:textId="77777777" w:rsidR="00BB757D" w:rsidRPr="00803B97" w:rsidRDefault="00BB757D" w:rsidP="00A8712D">
            <w:pPr>
              <w:suppressAutoHyphens/>
              <w:spacing w:line="240" w:lineRule="auto"/>
              <w:jc w:val="right"/>
              <w:rPr>
                <w:rFonts w:asciiTheme="minorHAnsi" w:eastAsia="Arial Unicode MS" w:hAnsiTheme="minorHAnsi" w:cs="Arial"/>
                <w:color w:val="000000"/>
                <w:kern w:val="24"/>
              </w:rPr>
            </w:pPr>
            <w:r w:rsidRPr="00803B97">
              <w:rPr>
                <w:rFonts w:asciiTheme="minorHAnsi" w:eastAsia="Arial Unicode MS" w:hAnsiTheme="minorHAnsi" w:cs="Arial"/>
                <w:color w:val="000000"/>
                <w:kern w:val="24"/>
              </w:rPr>
              <w:t>0.82</w:t>
            </w:r>
          </w:p>
        </w:tc>
      </w:tr>
      <w:tr w:rsidR="00BB757D" w:rsidRPr="00803B97" w14:paraId="6CEECEF6" w14:textId="77777777" w:rsidTr="00A8712D">
        <w:trPr>
          <w:trHeight w:val="1362"/>
        </w:trPr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70FA3A21" w14:textId="77777777" w:rsidR="00BB757D" w:rsidRPr="00803B97" w:rsidRDefault="00BB757D" w:rsidP="00A8712D">
            <w:pPr>
              <w:suppressAutoHyphens/>
              <w:spacing w:line="240" w:lineRule="auto"/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</w:pPr>
            <w:r w:rsidRPr="00803B97"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  <w:t xml:space="preserve">EA </w:t>
            </w:r>
            <w:r w:rsidRPr="00803B97">
              <w:rPr>
                <w:rFonts w:asciiTheme="minorHAnsi" w:eastAsia="Arial Unicode MS" w:hAnsiTheme="minorHAnsi" w:cs="Arial"/>
                <w:color w:val="000000" w:themeColor="text1"/>
                <w:kern w:val="24"/>
                <w:vertAlign w:val="superscript"/>
              </w:rPr>
              <w:t>f</w:t>
            </w:r>
            <w:r w:rsidRPr="00803B97"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  <w:t xml:space="preserve"> type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4A94E58B" w14:textId="77777777" w:rsidR="00BB757D" w:rsidRPr="00803B97" w:rsidRDefault="00BB757D" w:rsidP="00A8712D">
            <w:pPr>
              <w:suppressAutoHyphens/>
              <w:spacing w:line="240" w:lineRule="auto"/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</w:pPr>
            <w:r w:rsidRPr="00803B97"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  <w:t>Type I</w:t>
            </w:r>
          </w:p>
          <w:p w14:paraId="4D36F284" w14:textId="77777777" w:rsidR="00BB757D" w:rsidRPr="00803B97" w:rsidRDefault="00BB757D" w:rsidP="00A8712D">
            <w:pPr>
              <w:suppressAutoHyphens/>
              <w:spacing w:line="240" w:lineRule="auto"/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</w:pPr>
            <w:r w:rsidRPr="00803B97"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  <w:t>Type II</w:t>
            </w:r>
          </w:p>
          <w:p w14:paraId="500296CE" w14:textId="77777777" w:rsidR="00BB757D" w:rsidRPr="00803B97" w:rsidRDefault="00BB757D" w:rsidP="00A8712D">
            <w:pPr>
              <w:suppressAutoHyphens/>
              <w:spacing w:line="240" w:lineRule="auto"/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</w:pPr>
            <w:r w:rsidRPr="00803B97"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  <w:t>Type III</w:t>
            </w:r>
          </w:p>
          <w:p w14:paraId="0E604969" w14:textId="77777777" w:rsidR="00BB757D" w:rsidRPr="00803B97" w:rsidRDefault="00BB757D" w:rsidP="00A8712D">
            <w:pPr>
              <w:suppressAutoHyphens/>
              <w:spacing w:line="240" w:lineRule="auto"/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</w:pPr>
            <w:r w:rsidRPr="00803B97"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  <w:t>Type IV</w:t>
            </w:r>
          </w:p>
          <w:p w14:paraId="1EECFC31" w14:textId="77777777" w:rsidR="00BB757D" w:rsidRPr="00803B97" w:rsidRDefault="00BB757D" w:rsidP="00A8712D">
            <w:pPr>
              <w:suppressAutoHyphens/>
              <w:spacing w:line="240" w:lineRule="auto"/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</w:pPr>
            <w:r w:rsidRPr="00803B97"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  <w:t>Type V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4939C60" w14:textId="77777777" w:rsidR="00BB757D" w:rsidRPr="00803B97" w:rsidRDefault="00BB757D" w:rsidP="00A8712D">
            <w:pPr>
              <w:suppressAutoHyphens/>
              <w:spacing w:line="240" w:lineRule="auto"/>
              <w:jc w:val="center"/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</w:pPr>
            <w:r w:rsidRPr="00803B97"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  <w:t>56 (7.8)</w:t>
            </w:r>
          </w:p>
          <w:p w14:paraId="2DE2C7AC" w14:textId="77777777" w:rsidR="00BB757D" w:rsidRPr="00803B97" w:rsidRDefault="00BB757D" w:rsidP="00A8712D">
            <w:pPr>
              <w:suppressAutoHyphens/>
              <w:spacing w:line="240" w:lineRule="auto"/>
              <w:jc w:val="center"/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</w:pPr>
            <w:r w:rsidRPr="00803B97"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  <w:t>12 (1.7)</w:t>
            </w:r>
          </w:p>
          <w:p w14:paraId="7012DF2F" w14:textId="77777777" w:rsidR="00BB757D" w:rsidRPr="00803B97" w:rsidRDefault="00BB757D" w:rsidP="00A8712D">
            <w:pPr>
              <w:suppressAutoHyphens/>
              <w:spacing w:line="240" w:lineRule="auto"/>
              <w:jc w:val="center"/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</w:pPr>
            <w:r w:rsidRPr="00803B97"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  <w:t>626 (87.6)</w:t>
            </w:r>
          </w:p>
          <w:p w14:paraId="1F08F5C7" w14:textId="77777777" w:rsidR="00BB757D" w:rsidRPr="00803B97" w:rsidRDefault="00BB757D" w:rsidP="00A8712D">
            <w:pPr>
              <w:suppressAutoHyphens/>
              <w:spacing w:line="240" w:lineRule="auto"/>
              <w:jc w:val="center"/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</w:pPr>
            <w:r w:rsidRPr="00803B97"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  <w:t>7 (1)</w:t>
            </w:r>
          </w:p>
          <w:p w14:paraId="35C995C1" w14:textId="77777777" w:rsidR="00BB757D" w:rsidRPr="00803B97" w:rsidRDefault="00BB757D" w:rsidP="00A8712D">
            <w:pPr>
              <w:suppressAutoHyphens/>
              <w:spacing w:line="240" w:lineRule="auto"/>
              <w:jc w:val="center"/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</w:pPr>
            <w:r w:rsidRPr="00803B97"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  <w:t>14 (2)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182EB60" w14:textId="77777777" w:rsidR="00BB757D" w:rsidRPr="00803B97" w:rsidRDefault="00BB757D" w:rsidP="00A8712D">
            <w:pPr>
              <w:suppressAutoHyphens/>
              <w:spacing w:line="240" w:lineRule="auto"/>
              <w:jc w:val="center"/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</w:pPr>
            <w:r w:rsidRPr="00803B97"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  <w:t>33 (7.8)</w:t>
            </w:r>
          </w:p>
          <w:p w14:paraId="668C88AE" w14:textId="77777777" w:rsidR="00BB757D" w:rsidRPr="00803B97" w:rsidRDefault="00BB757D" w:rsidP="00A8712D">
            <w:pPr>
              <w:suppressAutoHyphens/>
              <w:spacing w:line="240" w:lineRule="auto"/>
              <w:jc w:val="center"/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</w:pPr>
            <w:r w:rsidRPr="00803B97"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  <w:t>5 (1.2)</w:t>
            </w:r>
          </w:p>
          <w:p w14:paraId="38646E00" w14:textId="77777777" w:rsidR="00BB757D" w:rsidRPr="00803B97" w:rsidRDefault="00BB757D" w:rsidP="00A8712D">
            <w:pPr>
              <w:suppressAutoHyphens/>
              <w:spacing w:line="240" w:lineRule="auto"/>
              <w:jc w:val="center"/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</w:pPr>
            <w:r w:rsidRPr="00803B97"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  <w:t>376 (89.3)</w:t>
            </w:r>
          </w:p>
          <w:p w14:paraId="7FDCDA53" w14:textId="77777777" w:rsidR="00BB757D" w:rsidRPr="00803B97" w:rsidRDefault="00BB757D" w:rsidP="00A8712D">
            <w:pPr>
              <w:suppressAutoHyphens/>
              <w:spacing w:line="240" w:lineRule="auto"/>
              <w:jc w:val="center"/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</w:pPr>
            <w:r w:rsidRPr="00803B97"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  <w:t>4 (1)</w:t>
            </w:r>
          </w:p>
          <w:p w14:paraId="56B0AAAC" w14:textId="77777777" w:rsidR="00BB757D" w:rsidRPr="00803B97" w:rsidRDefault="00BB757D" w:rsidP="00A8712D">
            <w:pPr>
              <w:suppressAutoHyphens/>
              <w:spacing w:line="240" w:lineRule="auto"/>
              <w:jc w:val="center"/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</w:pPr>
            <w:r w:rsidRPr="00803B97"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  <w:t>3 (0.7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906086" w14:textId="77777777" w:rsidR="00BB757D" w:rsidRPr="00803B97" w:rsidRDefault="00BB757D" w:rsidP="00A8712D">
            <w:pPr>
              <w:suppressAutoHyphens/>
              <w:spacing w:line="240" w:lineRule="auto"/>
              <w:jc w:val="right"/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</w:pPr>
            <w:r w:rsidRPr="00803B97"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  <w:t>0.5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7D3DEEF" w14:textId="77777777" w:rsidR="00BB757D" w:rsidRPr="00803B97" w:rsidRDefault="00BB757D" w:rsidP="00A8712D">
            <w:pPr>
              <w:suppressAutoHyphens/>
              <w:spacing w:line="240" w:lineRule="auto"/>
              <w:jc w:val="center"/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</w:pPr>
            <w:r w:rsidRPr="00803B97"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  <w:t>56 (8)</w:t>
            </w:r>
          </w:p>
          <w:p w14:paraId="661C19AA" w14:textId="77777777" w:rsidR="00BB757D" w:rsidRPr="00803B97" w:rsidRDefault="00BB757D" w:rsidP="00A8712D">
            <w:pPr>
              <w:suppressAutoHyphens/>
              <w:spacing w:line="240" w:lineRule="auto"/>
              <w:jc w:val="center"/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</w:pPr>
            <w:r w:rsidRPr="00803B97"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  <w:t>12 (1.7)</w:t>
            </w:r>
          </w:p>
          <w:p w14:paraId="5F117A5A" w14:textId="77777777" w:rsidR="00BB757D" w:rsidRPr="00803B97" w:rsidRDefault="00BB757D" w:rsidP="00A8712D">
            <w:pPr>
              <w:suppressAutoHyphens/>
              <w:spacing w:line="240" w:lineRule="auto"/>
              <w:jc w:val="center"/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</w:pPr>
            <w:r w:rsidRPr="00803B97"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  <w:t>613 (87.4)</w:t>
            </w:r>
          </w:p>
          <w:p w14:paraId="3C8FC89B" w14:textId="77777777" w:rsidR="00BB757D" w:rsidRPr="00803B97" w:rsidRDefault="00BB757D" w:rsidP="00A8712D">
            <w:pPr>
              <w:suppressAutoHyphens/>
              <w:spacing w:line="240" w:lineRule="auto"/>
              <w:jc w:val="center"/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</w:pPr>
            <w:r w:rsidRPr="00803B97"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  <w:t>6 (0.9)</w:t>
            </w:r>
          </w:p>
          <w:p w14:paraId="730FAA16" w14:textId="77777777" w:rsidR="00BB757D" w:rsidRPr="00803B97" w:rsidRDefault="00BB757D" w:rsidP="00A8712D">
            <w:pPr>
              <w:suppressAutoHyphens/>
              <w:spacing w:line="240" w:lineRule="auto"/>
              <w:jc w:val="center"/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</w:pPr>
            <w:r w:rsidRPr="00803B97"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  <w:t>14 (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AFD0EA5" w14:textId="77777777" w:rsidR="00BB757D" w:rsidRPr="00803B97" w:rsidRDefault="00BB757D" w:rsidP="00A8712D">
            <w:pPr>
              <w:suppressAutoHyphens/>
              <w:spacing w:line="240" w:lineRule="auto"/>
              <w:jc w:val="center"/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</w:pPr>
            <w:r w:rsidRPr="00803B97"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  <w:t>33 (7.6)</w:t>
            </w:r>
          </w:p>
          <w:p w14:paraId="1927A523" w14:textId="77777777" w:rsidR="00BB757D" w:rsidRPr="00803B97" w:rsidRDefault="00BB757D" w:rsidP="00A8712D">
            <w:pPr>
              <w:suppressAutoHyphens/>
              <w:spacing w:line="240" w:lineRule="auto"/>
              <w:jc w:val="center"/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</w:pPr>
            <w:r w:rsidRPr="00803B97"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  <w:t>5 (1.1)</w:t>
            </w:r>
          </w:p>
          <w:p w14:paraId="20F6F759" w14:textId="77777777" w:rsidR="00BB757D" w:rsidRPr="00803B97" w:rsidRDefault="00BB757D" w:rsidP="00A8712D">
            <w:pPr>
              <w:suppressAutoHyphens/>
              <w:spacing w:line="240" w:lineRule="auto"/>
              <w:jc w:val="center"/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</w:pPr>
            <w:r w:rsidRPr="00803B97"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  <w:t>389 (89.4)</w:t>
            </w:r>
          </w:p>
          <w:p w14:paraId="3D7BDDAF" w14:textId="77777777" w:rsidR="00BB757D" w:rsidRPr="00803B97" w:rsidRDefault="00BB757D" w:rsidP="00A8712D">
            <w:pPr>
              <w:suppressAutoHyphens/>
              <w:spacing w:line="240" w:lineRule="auto"/>
              <w:jc w:val="center"/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</w:pPr>
            <w:r w:rsidRPr="00803B97"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  <w:t>5 (1.1)</w:t>
            </w:r>
          </w:p>
          <w:p w14:paraId="53F45FEF" w14:textId="77777777" w:rsidR="00BB757D" w:rsidRPr="00803B97" w:rsidRDefault="00BB757D" w:rsidP="00A8712D">
            <w:pPr>
              <w:suppressAutoHyphens/>
              <w:spacing w:line="240" w:lineRule="auto"/>
              <w:jc w:val="center"/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</w:pPr>
            <w:r w:rsidRPr="00803B97"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  <w:t>3 (0.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113A1A" w14:textId="77777777" w:rsidR="00BB757D" w:rsidRPr="00803B97" w:rsidRDefault="00BB757D" w:rsidP="00A8712D">
            <w:pPr>
              <w:suppressAutoHyphens/>
              <w:spacing w:line="240" w:lineRule="auto"/>
              <w:jc w:val="right"/>
              <w:rPr>
                <w:rFonts w:asciiTheme="minorHAnsi" w:eastAsia="Arial Unicode MS" w:hAnsiTheme="minorHAnsi" w:cs="Arial"/>
                <w:color w:val="000000"/>
                <w:kern w:val="24"/>
              </w:rPr>
            </w:pPr>
            <w:r w:rsidRPr="00803B97">
              <w:rPr>
                <w:rFonts w:asciiTheme="minorHAnsi" w:eastAsia="Arial Unicode MS" w:hAnsiTheme="minorHAnsi" w:cs="Arial"/>
                <w:color w:val="000000"/>
                <w:kern w:val="24"/>
              </w:rPr>
              <w:t>0.40</w:t>
            </w:r>
          </w:p>
        </w:tc>
      </w:tr>
      <w:tr w:rsidR="00BB757D" w:rsidRPr="00803B97" w14:paraId="1207E7C2" w14:textId="77777777" w:rsidTr="00A8712D">
        <w:trPr>
          <w:trHeight w:val="1017"/>
        </w:trPr>
        <w:tc>
          <w:tcPr>
            <w:tcW w:w="21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20869334" w14:textId="77777777" w:rsidR="00BB757D" w:rsidRPr="00803B97" w:rsidRDefault="00BB757D" w:rsidP="00A8712D">
            <w:pPr>
              <w:suppressAutoHyphens/>
              <w:spacing w:line="240" w:lineRule="auto"/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</w:pPr>
            <w:r w:rsidRPr="00803B97"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  <w:t xml:space="preserve">Esophageal anastomosis 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C9F1A7" w14:textId="77777777" w:rsidR="00BB757D" w:rsidRPr="00803B97" w:rsidRDefault="00BB757D" w:rsidP="00A8712D">
            <w:pPr>
              <w:suppressAutoHyphens/>
              <w:spacing w:line="240" w:lineRule="auto"/>
              <w:jc w:val="center"/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</w:pPr>
            <w:r w:rsidRPr="00803B97"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  <w:t>696 (97.1)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48839D" w14:textId="77777777" w:rsidR="00BB757D" w:rsidRPr="00803B97" w:rsidRDefault="00BB757D" w:rsidP="00A8712D">
            <w:pPr>
              <w:suppressAutoHyphens/>
              <w:spacing w:line="240" w:lineRule="auto"/>
              <w:jc w:val="center"/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</w:pPr>
            <w:r w:rsidRPr="00803B97"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  <w:t>394 (98.7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EDDFBF" w14:textId="77777777" w:rsidR="00BB757D" w:rsidRPr="00803B97" w:rsidRDefault="00BB757D" w:rsidP="00A8712D">
            <w:pPr>
              <w:suppressAutoHyphens/>
              <w:spacing w:line="240" w:lineRule="auto"/>
              <w:jc w:val="right"/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</w:pPr>
            <w:r w:rsidRPr="00803B97"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  <w:t>0.07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AD87B1" w14:textId="77777777" w:rsidR="00BB757D" w:rsidRPr="00803B97" w:rsidRDefault="00BB757D" w:rsidP="00A8712D">
            <w:pPr>
              <w:suppressAutoHyphens/>
              <w:spacing w:line="240" w:lineRule="auto"/>
              <w:jc w:val="center"/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</w:pPr>
            <w:r w:rsidRPr="00803B97"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  <w:t>682 (9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3B5AF4" w14:textId="77777777" w:rsidR="00BB757D" w:rsidRPr="00803B97" w:rsidRDefault="00BB757D" w:rsidP="00A8712D">
            <w:pPr>
              <w:suppressAutoHyphens/>
              <w:spacing w:line="240" w:lineRule="auto"/>
              <w:jc w:val="center"/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</w:pPr>
            <w:r w:rsidRPr="00803B97"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  <w:t>408 (98.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1D31B0" w14:textId="77777777" w:rsidR="00BB757D" w:rsidRPr="00803B97" w:rsidRDefault="00BB757D" w:rsidP="00A8712D">
            <w:pPr>
              <w:suppressAutoHyphens/>
              <w:spacing w:line="240" w:lineRule="auto"/>
              <w:jc w:val="right"/>
              <w:rPr>
                <w:rFonts w:asciiTheme="minorHAnsi" w:eastAsia="Arial Unicode MS" w:hAnsiTheme="minorHAnsi" w:cs="Arial"/>
                <w:color w:val="000000"/>
                <w:kern w:val="24"/>
              </w:rPr>
            </w:pPr>
            <w:r w:rsidRPr="00803B97">
              <w:rPr>
                <w:rFonts w:asciiTheme="minorHAnsi" w:eastAsia="Arial Unicode MS" w:hAnsiTheme="minorHAnsi" w:cs="Arial"/>
                <w:color w:val="000000"/>
                <w:kern w:val="24"/>
              </w:rPr>
              <w:t>0.06</w:t>
            </w:r>
          </w:p>
        </w:tc>
      </w:tr>
      <w:tr w:rsidR="00BB757D" w:rsidRPr="00803B97" w14:paraId="20EE0888" w14:textId="77777777" w:rsidTr="00A8712D">
        <w:trPr>
          <w:trHeight w:val="396"/>
        </w:trPr>
        <w:tc>
          <w:tcPr>
            <w:tcW w:w="21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5452C782" w14:textId="77777777" w:rsidR="00BB757D" w:rsidRPr="00803B97" w:rsidRDefault="00BB757D" w:rsidP="00A8712D">
            <w:pPr>
              <w:suppressAutoHyphens/>
              <w:spacing w:line="240" w:lineRule="auto"/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</w:pPr>
            <w:r w:rsidRPr="00803B97"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  <w:t xml:space="preserve">Primary anastomosis 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BCA264" w14:textId="77777777" w:rsidR="00BB757D" w:rsidRPr="00803B97" w:rsidRDefault="00BB757D" w:rsidP="00A8712D">
            <w:pPr>
              <w:suppressAutoHyphens/>
              <w:spacing w:line="240" w:lineRule="auto"/>
              <w:jc w:val="right"/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</w:pPr>
            <w:r w:rsidRPr="00803B97"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  <w:t>614 (89)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AE99D8" w14:textId="77777777" w:rsidR="00BB757D" w:rsidRPr="00803B97" w:rsidRDefault="00BB757D" w:rsidP="00A8712D">
            <w:pPr>
              <w:suppressAutoHyphens/>
              <w:spacing w:line="240" w:lineRule="auto"/>
              <w:jc w:val="right"/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</w:pPr>
            <w:r w:rsidRPr="00803B97"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  <w:t>330 (86.6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5099D4" w14:textId="77777777" w:rsidR="00BB757D" w:rsidRPr="00803B97" w:rsidRDefault="00BB757D" w:rsidP="00A8712D">
            <w:pPr>
              <w:suppressAutoHyphens/>
              <w:spacing w:line="240" w:lineRule="auto"/>
              <w:jc w:val="right"/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</w:pPr>
            <w:r w:rsidRPr="00803B97"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  <w:t>0.2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2A5A37" w14:textId="77777777" w:rsidR="00BB757D" w:rsidRPr="00803B97" w:rsidRDefault="00BB757D" w:rsidP="00A8712D">
            <w:pPr>
              <w:suppressAutoHyphens/>
              <w:spacing w:line="240" w:lineRule="auto"/>
              <w:jc w:val="right"/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</w:pPr>
            <w:r w:rsidRPr="00803B97"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  <w:t>600 (88.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D3E816" w14:textId="77777777" w:rsidR="00BB757D" w:rsidRPr="00803B97" w:rsidRDefault="00BB757D" w:rsidP="00A8712D">
            <w:pPr>
              <w:suppressAutoHyphens/>
              <w:spacing w:line="240" w:lineRule="auto"/>
              <w:jc w:val="right"/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</w:pPr>
            <w:r w:rsidRPr="00803B97"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  <w:t>384 (87.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7B9ACB" w14:textId="77777777" w:rsidR="00BB757D" w:rsidRPr="00803B97" w:rsidRDefault="00BB757D" w:rsidP="00A8712D">
            <w:pPr>
              <w:suppressAutoHyphens/>
              <w:spacing w:line="240" w:lineRule="auto"/>
              <w:jc w:val="right"/>
              <w:rPr>
                <w:rFonts w:asciiTheme="minorHAnsi" w:eastAsia="Arial Unicode MS" w:hAnsiTheme="minorHAnsi" w:cs="Arial"/>
                <w:color w:val="000000"/>
                <w:kern w:val="24"/>
              </w:rPr>
            </w:pPr>
            <w:r w:rsidRPr="00803B97">
              <w:rPr>
                <w:rFonts w:asciiTheme="minorHAnsi" w:eastAsia="Arial Unicode MS" w:hAnsiTheme="minorHAnsi" w:cs="Arial"/>
                <w:color w:val="000000"/>
                <w:kern w:val="24"/>
              </w:rPr>
              <w:t>0.42</w:t>
            </w:r>
          </w:p>
        </w:tc>
      </w:tr>
      <w:tr w:rsidR="00BB757D" w:rsidRPr="00803B97" w14:paraId="721637CF" w14:textId="77777777" w:rsidTr="00A8712D">
        <w:trPr>
          <w:trHeight w:val="828"/>
        </w:trPr>
        <w:tc>
          <w:tcPr>
            <w:tcW w:w="9776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CA1861" w14:textId="77777777" w:rsidR="00BB757D" w:rsidRPr="00803B97" w:rsidRDefault="00BB757D" w:rsidP="00A8712D">
            <w:pPr>
              <w:suppressAutoHyphens/>
              <w:spacing w:line="240" w:lineRule="auto"/>
              <w:jc w:val="center"/>
              <w:rPr>
                <w:rFonts w:asciiTheme="minorHAnsi" w:eastAsia="Arial Unicode MS" w:hAnsiTheme="minorHAnsi" w:cs="Arial"/>
                <w:b/>
                <w:color w:val="000000" w:themeColor="text1"/>
                <w:kern w:val="24"/>
              </w:rPr>
            </w:pPr>
            <w:r w:rsidRPr="00803B97">
              <w:rPr>
                <w:rFonts w:asciiTheme="minorHAnsi" w:eastAsia="Arial Unicode MS" w:hAnsiTheme="minorHAnsi" w:cs="Arial"/>
                <w:color w:val="000000" w:themeColor="text1"/>
                <w:kern w:val="24"/>
                <w:vertAlign w:val="superscript"/>
              </w:rPr>
              <w:t>a</w:t>
            </w:r>
            <w:r w:rsidRPr="00803B97"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  <w:t xml:space="preserve"> </w:t>
            </w:r>
            <w:r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  <w:t>Length</w:t>
            </w:r>
            <w:r w:rsidRPr="00803B97"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  <w:t xml:space="preserve">-for-age, </w:t>
            </w:r>
            <w:r w:rsidRPr="00803B97">
              <w:rPr>
                <w:rFonts w:asciiTheme="minorHAnsi" w:eastAsia="Arial Unicode MS" w:hAnsiTheme="minorHAnsi" w:cs="Arial"/>
                <w:color w:val="000000" w:themeColor="text1"/>
                <w:kern w:val="24"/>
                <w:vertAlign w:val="superscript"/>
              </w:rPr>
              <w:t>b</w:t>
            </w:r>
            <w:r w:rsidRPr="00803B97"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  <w:t xml:space="preserve"> Body Mass Index, </w:t>
            </w:r>
            <w:r w:rsidRPr="00803B97">
              <w:rPr>
                <w:rFonts w:asciiTheme="minorHAnsi" w:eastAsia="Arial Unicode MS" w:hAnsiTheme="minorHAnsi" w:cs="Arial"/>
                <w:color w:val="000000" w:themeColor="text1"/>
                <w:kern w:val="24"/>
                <w:vertAlign w:val="superscript"/>
              </w:rPr>
              <w:t>c</w:t>
            </w:r>
            <w:r w:rsidRPr="00803B97"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  <w:t xml:space="preserve"> Small for Gestational Age, </w:t>
            </w:r>
            <w:r w:rsidRPr="00803B97">
              <w:rPr>
                <w:rFonts w:asciiTheme="minorHAnsi" w:eastAsia="Arial Unicode MS" w:hAnsiTheme="minorHAnsi" w:cs="Arial"/>
                <w:color w:val="000000" w:themeColor="text1"/>
                <w:kern w:val="24"/>
                <w:vertAlign w:val="superscript"/>
              </w:rPr>
              <w:t xml:space="preserve">d </w:t>
            </w:r>
            <w:r w:rsidRPr="00803B97"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  <w:t xml:space="preserve">Vertebral defects, Anal atresia, Cardiac, Tracheoesophageal fistula, Renal and Limb, </w:t>
            </w:r>
            <w:r w:rsidRPr="00803B97">
              <w:rPr>
                <w:rFonts w:asciiTheme="minorHAnsi" w:eastAsia="Arial Unicode MS" w:hAnsiTheme="minorHAnsi" w:cs="Arial"/>
                <w:color w:val="000000" w:themeColor="text1"/>
                <w:kern w:val="24"/>
                <w:vertAlign w:val="superscript"/>
              </w:rPr>
              <w:t xml:space="preserve">e </w:t>
            </w:r>
            <w:r w:rsidRPr="00803B97"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  <w:t xml:space="preserve">Coloboma, Heart defect, Atresia choanae, Retarded growth and development, Genital hypoplasia, Ear anomalies, </w:t>
            </w:r>
            <w:r w:rsidRPr="00803B97">
              <w:rPr>
                <w:rFonts w:asciiTheme="minorHAnsi" w:eastAsia="Arial Unicode MS" w:hAnsiTheme="minorHAnsi" w:cs="Arial"/>
                <w:color w:val="000000" w:themeColor="text1"/>
                <w:kern w:val="24"/>
                <w:vertAlign w:val="superscript"/>
              </w:rPr>
              <w:t xml:space="preserve">f </w:t>
            </w:r>
            <w:r w:rsidRPr="00803B97">
              <w:rPr>
                <w:rFonts w:asciiTheme="minorHAnsi" w:eastAsia="Arial Unicode MS" w:hAnsiTheme="minorHAnsi" w:cs="Arial"/>
                <w:color w:val="000000" w:themeColor="text1"/>
                <w:kern w:val="24"/>
              </w:rPr>
              <w:t>Esophageal atresia</w:t>
            </w:r>
          </w:p>
        </w:tc>
      </w:tr>
    </w:tbl>
    <w:p w14:paraId="0757306D" w14:textId="77777777" w:rsidR="00BF077F" w:rsidRDefault="00BF077F"/>
    <w:sectPr w:rsidR="00BF077F" w:rsidSect="006F56C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757D"/>
    <w:rsid w:val="006F56C6"/>
    <w:rsid w:val="00BB757D"/>
    <w:rsid w:val="00BF0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757CE3F"/>
  <w15:chartTrackingRefBased/>
  <w15:docId w15:val="{F13C1C85-A694-8B46-BA3F-3823EA46A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757D"/>
    <w:pPr>
      <w:spacing w:line="480" w:lineRule="auto"/>
    </w:pPr>
    <w:rPr>
      <w:rFonts w:ascii="Times New Roman" w:hAnsi="Times New Roman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B757D"/>
    <w:rPr>
      <w:rFonts w:ascii="Times New Roman" w:eastAsia="Times New Roman" w:hAnsi="Times New Roman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039</Characters>
  <Application>Microsoft Office Word</Application>
  <DocSecurity>0</DocSecurity>
  <Lines>8</Lines>
  <Paragraphs>2</Paragraphs>
  <ScaleCrop>false</ScaleCrop>
  <Company/>
  <LinksUpToDate>false</LinksUpToDate>
  <CharactersWithSpaces>1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ERRY DEPOORTERE</dc:creator>
  <cp:keywords/>
  <dc:description/>
  <cp:lastModifiedBy>THIERRY DEPOORTERE</cp:lastModifiedBy>
  <cp:revision>1</cp:revision>
  <dcterms:created xsi:type="dcterms:W3CDTF">2021-12-09T10:44:00Z</dcterms:created>
  <dcterms:modified xsi:type="dcterms:W3CDTF">2021-12-09T10:44:00Z</dcterms:modified>
</cp:coreProperties>
</file>